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55"/>
        <w:gridCol w:w="2415"/>
        <w:gridCol w:w="2791"/>
        <w:gridCol w:w="2699"/>
      </w:tblGrid>
      <w:tr w:rsidR="009A0693" w:rsidRPr="00001FF2" w14:paraId="7D8ECE57" w14:textId="77777777" w:rsidTr="002E3FBB">
        <w:trPr>
          <w:trHeight w:val="288"/>
        </w:trPr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7C4C7B" w14:textId="77777777" w:rsidR="009A0693" w:rsidRPr="00001FF2" w:rsidRDefault="009A0693" w:rsidP="002E3FBB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001FF2">
              <w:rPr>
                <w:rFonts w:asciiTheme="majorBidi" w:hAnsiTheme="majorBidi" w:cstheme="majorBidi"/>
                <w:b/>
                <w:bCs/>
                <w:color w:val="000000"/>
              </w:rPr>
              <w:t xml:space="preserve">Table S1. </w:t>
            </w:r>
            <w:r w:rsidRPr="00001FF2">
              <w:rPr>
                <w:rFonts w:asciiTheme="majorBidi" w:hAnsiTheme="majorBidi" w:cstheme="majorBidi"/>
                <w:color w:val="000000"/>
              </w:rPr>
              <w:t>Percentage of participants’ physical activity levels based on age and sex.</w:t>
            </w:r>
          </w:p>
        </w:tc>
      </w:tr>
      <w:tr w:rsidR="009A0693" w:rsidRPr="00001FF2" w14:paraId="33E73129" w14:textId="77777777" w:rsidTr="002E3FBB">
        <w:trPr>
          <w:trHeight w:val="468"/>
        </w:trPr>
        <w:tc>
          <w:tcPr>
            <w:tcW w:w="7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8EE0A1" w14:textId="77777777" w:rsidR="009A0693" w:rsidRPr="00001FF2" w:rsidRDefault="009A0693" w:rsidP="002E3FBB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001FF2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Age groups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4C789A" w14:textId="77777777" w:rsidR="009A0693" w:rsidRPr="00001FF2" w:rsidRDefault="009A0693" w:rsidP="002E3FBB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001FF2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Low active group (%)</w:t>
            </w:r>
          </w:p>
        </w:tc>
        <w:tc>
          <w:tcPr>
            <w:tcW w:w="14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BB65F1" w14:textId="77777777" w:rsidR="009A0693" w:rsidRPr="00001FF2" w:rsidRDefault="009A0693" w:rsidP="002E3FBB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001FF2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Intermediate active group (%)</w:t>
            </w:r>
          </w:p>
        </w:tc>
        <w:tc>
          <w:tcPr>
            <w:tcW w:w="14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4298A8" w14:textId="77777777" w:rsidR="009A0693" w:rsidRPr="00001FF2" w:rsidRDefault="009A0693" w:rsidP="002E3FBB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001FF2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High active group (%)</w:t>
            </w:r>
          </w:p>
        </w:tc>
      </w:tr>
      <w:tr w:rsidR="009A0693" w:rsidRPr="00001FF2" w14:paraId="56151993" w14:textId="77777777" w:rsidTr="002E3FBB">
        <w:trPr>
          <w:trHeight w:val="288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55BA5A" w14:textId="77777777" w:rsidR="009A0693" w:rsidRPr="00001FF2" w:rsidRDefault="009A0693" w:rsidP="002E3FBB">
            <w:pP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001FF2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DADAF9" w14:textId="77777777" w:rsidR="009A0693" w:rsidRPr="00001FF2" w:rsidRDefault="009A0693" w:rsidP="002E3FBB">
            <w:pP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0F58D9" w14:textId="77777777" w:rsidR="009A0693" w:rsidRPr="00001FF2" w:rsidRDefault="009A0693" w:rsidP="002E3FB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D0673C" w14:textId="77777777" w:rsidR="009A0693" w:rsidRPr="00001FF2" w:rsidRDefault="009A0693" w:rsidP="002E3FB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A0693" w:rsidRPr="00001FF2" w14:paraId="5AEB887F" w14:textId="77777777" w:rsidTr="002E3FBB">
        <w:trPr>
          <w:trHeight w:val="288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82FFC3" w14:textId="77777777" w:rsidR="009A0693" w:rsidRPr="00001FF2" w:rsidRDefault="009A0693" w:rsidP="002E3FBB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01FF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  35-44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9A953B" w14:textId="77777777" w:rsidR="009A0693" w:rsidRPr="00001FF2" w:rsidRDefault="009A0693" w:rsidP="002E3FBB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01FF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.80%</w:t>
            </w:r>
          </w:p>
        </w:tc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5BFDE3" w14:textId="77777777" w:rsidR="009A0693" w:rsidRPr="00001FF2" w:rsidRDefault="009A0693" w:rsidP="002E3FBB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01FF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0.60%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27A4D7" w14:textId="77777777" w:rsidR="009A0693" w:rsidRPr="00001FF2" w:rsidRDefault="009A0693" w:rsidP="002E3FBB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01FF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7.60%</w:t>
            </w:r>
          </w:p>
        </w:tc>
      </w:tr>
      <w:tr w:rsidR="009A0693" w:rsidRPr="00001FF2" w14:paraId="2EE477AF" w14:textId="77777777" w:rsidTr="002E3FBB">
        <w:trPr>
          <w:trHeight w:val="288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E0596A" w14:textId="77777777" w:rsidR="009A0693" w:rsidRPr="00001FF2" w:rsidRDefault="009A0693" w:rsidP="002E3FBB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01FF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  45-54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D2F2D9" w14:textId="77777777" w:rsidR="009A0693" w:rsidRPr="00001FF2" w:rsidRDefault="009A0693" w:rsidP="002E3FBB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01FF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.80%</w:t>
            </w:r>
          </w:p>
        </w:tc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BB69A4" w14:textId="77777777" w:rsidR="009A0693" w:rsidRPr="00001FF2" w:rsidRDefault="009A0693" w:rsidP="002E3FBB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01FF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9.10%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D08753" w14:textId="77777777" w:rsidR="009A0693" w:rsidRPr="00001FF2" w:rsidRDefault="009A0693" w:rsidP="002E3FBB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01FF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8.10%</w:t>
            </w:r>
          </w:p>
        </w:tc>
      </w:tr>
      <w:tr w:rsidR="009A0693" w:rsidRPr="00001FF2" w14:paraId="28C02DD6" w14:textId="77777777" w:rsidTr="002E3FBB">
        <w:trPr>
          <w:trHeight w:val="288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D04A12" w14:textId="77777777" w:rsidR="009A0693" w:rsidRPr="00001FF2" w:rsidRDefault="009A0693" w:rsidP="002E3FBB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01FF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  55-64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B651AF" w14:textId="77777777" w:rsidR="009A0693" w:rsidRPr="00001FF2" w:rsidRDefault="009A0693" w:rsidP="002E3FBB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01FF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7.00%</w:t>
            </w:r>
          </w:p>
        </w:tc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686272" w14:textId="77777777" w:rsidR="009A0693" w:rsidRPr="00001FF2" w:rsidRDefault="009A0693" w:rsidP="002E3FBB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01FF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9.60%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9567E9" w14:textId="77777777" w:rsidR="009A0693" w:rsidRPr="00001FF2" w:rsidRDefault="009A0693" w:rsidP="002E3FBB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01FF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3.40%</w:t>
            </w:r>
          </w:p>
        </w:tc>
      </w:tr>
      <w:tr w:rsidR="009A0693" w:rsidRPr="00001FF2" w14:paraId="31EBA4E7" w14:textId="77777777" w:rsidTr="002E3FBB">
        <w:trPr>
          <w:trHeight w:val="288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AB3C90" w14:textId="77777777" w:rsidR="009A0693" w:rsidRPr="00001FF2" w:rsidRDefault="009A0693" w:rsidP="002E3FBB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01FF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  65-74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3F47A4" w14:textId="77777777" w:rsidR="009A0693" w:rsidRPr="00001FF2" w:rsidRDefault="009A0693" w:rsidP="002E3FBB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01FF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4.20%</w:t>
            </w:r>
          </w:p>
        </w:tc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C24A2" w14:textId="77777777" w:rsidR="009A0693" w:rsidRPr="00001FF2" w:rsidRDefault="009A0693" w:rsidP="002E3FBB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01FF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5.90%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0654AF" w14:textId="77777777" w:rsidR="009A0693" w:rsidRPr="00001FF2" w:rsidRDefault="009A0693" w:rsidP="002E3FBB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01FF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.90%</w:t>
            </w:r>
          </w:p>
        </w:tc>
      </w:tr>
      <w:tr w:rsidR="009A0693" w:rsidRPr="00001FF2" w14:paraId="5A3CDCAA" w14:textId="77777777" w:rsidTr="002E3FBB">
        <w:trPr>
          <w:trHeight w:val="288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21F7FA" w14:textId="77777777" w:rsidR="009A0693" w:rsidRPr="00001FF2" w:rsidRDefault="009A0693" w:rsidP="002E3FBB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01FF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   &gt;75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33054B" w14:textId="77777777" w:rsidR="009A0693" w:rsidRPr="00001FF2" w:rsidRDefault="009A0693" w:rsidP="002E3FBB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01FF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8.80%</w:t>
            </w:r>
          </w:p>
        </w:tc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5ECF0F" w14:textId="77777777" w:rsidR="009A0693" w:rsidRPr="00001FF2" w:rsidRDefault="009A0693" w:rsidP="002E3FBB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01FF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2.10%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3A50DB" w14:textId="77777777" w:rsidR="009A0693" w:rsidRPr="00001FF2" w:rsidRDefault="009A0693" w:rsidP="002E3FBB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01FF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.10%</w:t>
            </w:r>
          </w:p>
        </w:tc>
      </w:tr>
      <w:tr w:rsidR="009A0693" w:rsidRPr="00001FF2" w14:paraId="462ACEC9" w14:textId="77777777" w:rsidTr="002E3FBB">
        <w:trPr>
          <w:trHeight w:val="288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6BEA504E" w14:textId="77777777" w:rsidR="009A0693" w:rsidRPr="00001FF2" w:rsidRDefault="009A0693" w:rsidP="002E3FBB">
            <w:pP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001FF2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17A56B" w14:textId="77777777" w:rsidR="009A0693" w:rsidRPr="00001FF2" w:rsidRDefault="009A0693" w:rsidP="002E3FBB">
            <w:pP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31AEB3" w14:textId="77777777" w:rsidR="009A0693" w:rsidRPr="00001FF2" w:rsidRDefault="009A0693" w:rsidP="002E3FB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07BEAC" w14:textId="77777777" w:rsidR="009A0693" w:rsidRPr="00001FF2" w:rsidRDefault="009A0693" w:rsidP="002E3FB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A0693" w:rsidRPr="00001FF2" w14:paraId="4EC9908F" w14:textId="77777777" w:rsidTr="002E3FBB">
        <w:trPr>
          <w:trHeight w:val="288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4BD573" w14:textId="77777777" w:rsidR="009A0693" w:rsidRPr="00001FF2" w:rsidRDefault="009A0693" w:rsidP="002E3FBB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01FF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  35-44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489437" w14:textId="77777777" w:rsidR="009A0693" w:rsidRPr="00001FF2" w:rsidRDefault="009A0693" w:rsidP="002E3FBB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01FF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.30%</w:t>
            </w:r>
          </w:p>
        </w:tc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6ACA23" w14:textId="77777777" w:rsidR="009A0693" w:rsidRPr="00001FF2" w:rsidRDefault="009A0693" w:rsidP="002E3FBB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01FF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5.40%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D9777B" w14:textId="77777777" w:rsidR="009A0693" w:rsidRPr="00001FF2" w:rsidRDefault="009A0693" w:rsidP="002E3FBB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01FF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3.20%</w:t>
            </w:r>
          </w:p>
        </w:tc>
      </w:tr>
      <w:tr w:rsidR="009A0693" w:rsidRPr="00001FF2" w14:paraId="6B1699C7" w14:textId="77777777" w:rsidTr="002E3FBB">
        <w:trPr>
          <w:trHeight w:val="288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BBA6DA" w14:textId="77777777" w:rsidR="009A0693" w:rsidRPr="00001FF2" w:rsidRDefault="009A0693" w:rsidP="002E3FBB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01FF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  45-54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FCB810" w14:textId="77777777" w:rsidR="009A0693" w:rsidRPr="00001FF2" w:rsidRDefault="009A0693" w:rsidP="002E3FBB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01FF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3.10%</w:t>
            </w:r>
          </w:p>
        </w:tc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2E0080" w14:textId="77777777" w:rsidR="009A0693" w:rsidRPr="00001FF2" w:rsidRDefault="009A0693" w:rsidP="002E3FBB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01FF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1.70%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D5FB4D" w14:textId="77777777" w:rsidR="009A0693" w:rsidRPr="00001FF2" w:rsidRDefault="009A0693" w:rsidP="002E3FBB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01FF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5.20%</w:t>
            </w:r>
          </w:p>
        </w:tc>
      </w:tr>
      <w:tr w:rsidR="009A0693" w:rsidRPr="00001FF2" w14:paraId="7EE53E11" w14:textId="77777777" w:rsidTr="002E3FBB">
        <w:trPr>
          <w:trHeight w:val="288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165B35" w14:textId="77777777" w:rsidR="009A0693" w:rsidRPr="00001FF2" w:rsidRDefault="009A0693" w:rsidP="002E3FBB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01FF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  55-64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B5DA18" w14:textId="77777777" w:rsidR="009A0693" w:rsidRPr="00001FF2" w:rsidRDefault="009A0693" w:rsidP="002E3FBB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01FF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.10%</w:t>
            </w:r>
          </w:p>
        </w:tc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7C9C65" w14:textId="77777777" w:rsidR="009A0693" w:rsidRPr="00001FF2" w:rsidRDefault="009A0693" w:rsidP="002E3FBB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01FF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1.80%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8881B8" w14:textId="77777777" w:rsidR="009A0693" w:rsidRPr="00001FF2" w:rsidRDefault="009A0693" w:rsidP="002E3FBB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01FF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.10%</w:t>
            </w:r>
          </w:p>
        </w:tc>
      </w:tr>
      <w:tr w:rsidR="009A0693" w:rsidRPr="00001FF2" w14:paraId="6B117DB8" w14:textId="77777777" w:rsidTr="002E3FBB">
        <w:trPr>
          <w:trHeight w:val="288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8B044B" w14:textId="77777777" w:rsidR="009A0693" w:rsidRPr="00001FF2" w:rsidRDefault="009A0693" w:rsidP="002E3FBB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01FF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  65-74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307D4C" w14:textId="77777777" w:rsidR="009A0693" w:rsidRPr="00001FF2" w:rsidRDefault="009A0693" w:rsidP="002E3FBB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01FF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1.60%</w:t>
            </w:r>
          </w:p>
        </w:tc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43B475" w14:textId="77777777" w:rsidR="009A0693" w:rsidRPr="00001FF2" w:rsidRDefault="009A0693" w:rsidP="002E3FBB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01FF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4.80%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6EE344" w14:textId="77777777" w:rsidR="009A0693" w:rsidRPr="00001FF2" w:rsidRDefault="009A0693" w:rsidP="002E3FBB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01FF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3.60%</w:t>
            </w:r>
          </w:p>
        </w:tc>
      </w:tr>
      <w:tr w:rsidR="009A0693" w:rsidRPr="00001FF2" w14:paraId="4619F2AA" w14:textId="77777777" w:rsidTr="002E3FBB">
        <w:trPr>
          <w:trHeight w:val="288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10E9C4" w14:textId="77777777" w:rsidR="009A0693" w:rsidRPr="00001FF2" w:rsidRDefault="009A0693" w:rsidP="002E3FBB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01FF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   &gt;75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E4C9AA" w14:textId="77777777" w:rsidR="009A0693" w:rsidRPr="00001FF2" w:rsidRDefault="009A0693" w:rsidP="002E3FBB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01FF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0.30%</w:t>
            </w:r>
          </w:p>
        </w:tc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1940D8" w14:textId="77777777" w:rsidR="009A0693" w:rsidRPr="00001FF2" w:rsidRDefault="009A0693" w:rsidP="002E3FBB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01FF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5.60%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D98040" w14:textId="77777777" w:rsidR="009A0693" w:rsidRPr="00001FF2" w:rsidRDefault="009A0693" w:rsidP="002E3FBB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01FF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00%</w:t>
            </w:r>
          </w:p>
        </w:tc>
      </w:tr>
      <w:tr w:rsidR="009A0693" w:rsidRPr="00001FF2" w14:paraId="51FF5C1D" w14:textId="77777777" w:rsidTr="002E3FBB">
        <w:trPr>
          <w:trHeight w:val="288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7F2E4F" w14:textId="77777777" w:rsidR="009A0693" w:rsidRPr="00001FF2" w:rsidRDefault="009A0693" w:rsidP="002E3FBB">
            <w:pP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001FF2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2082A2" w14:textId="77777777" w:rsidR="009A0693" w:rsidRPr="00001FF2" w:rsidRDefault="009A0693" w:rsidP="002E3FBB">
            <w:pP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407D76" w14:textId="77777777" w:rsidR="009A0693" w:rsidRPr="00001FF2" w:rsidRDefault="009A0693" w:rsidP="002E3FB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19CDF8" w14:textId="77777777" w:rsidR="009A0693" w:rsidRPr="00001FF2" w:rsidRDefault="009A0693" w:rsidP="002E3FB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A0693" w:rsidRPr="00001FF2" w14:paraId="211DA93F" w14:textId="77777777" w:rsidTr="002E3FBB">
        <w:trPr>
          <w:trHeight w:val="288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7DA724" w14:textId="77777777" w:rsidR="009A0693" w:rsidRPr="00001FF2" w:rsidRDefault="009A0693" w:rsidP="002E3FBB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01FF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  35-44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81EB6B" w14:textId="77777777" w:rsidR="009A0693" w:rsidRPr="00001FF2" w:rsidRDefault="009A0693" w:rsidP="002E3FBB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01FF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.40%</w:t>
            </w:r>
          </w:p>
        </w:tc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312B76" w14:textId="77777777" w:rsidR="009A0693" w:rsidRPr="00001FF2" w:rsidRDefault="009A0693" w:rsidP="002E3FBB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01FF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4.20%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5CFB34" w14:textId="77777777" w:rsidR="009A0693" w:rsidRPr="00001FF2" w:rsidRDefault="009A0693" w:rsidP="002E3FBB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01FF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3.40%</w:t>
            </w:r>
          </w:p>
        </w:tc>
      </w:tr>
      <w:tr w:rsidR="009A0693" w:rsidRPr="00001FF2" w14:paraId="77121D2C" w14:textId="77777777" w:rsidTr="002E3FBB">
        <w:trPr>
          <w:trHeight w:val="288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F2A7F0" w14:textId="77777777" w:rsidR="009A0693" w:rsidRPr="00001FF2" w:rsidRDefault="009A0693" w:rsidP="002E3FBB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01FF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  45-54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2151B1" w14:textId="77777777" w:rsidR="009A0693" w:rsidRPr="00001FF2" w:rsidRDefault="009A0693" w:rsidP="002E3FBB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01FF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.40%</w:t>
            </w:r>
          </w:p>
        </w:tc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47D349" w14:textId="77777777" w:rsidR="009A0693" w:rsidRPr="00001FF2" w:rsidRDefault="009A0693" w:rsidP="002E3FBB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01FF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6.00%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816525" w14:textId="77777777" w:rsidR="009A0693" w:rsidRPr="00001FF2" w:rsidRDefault="009A0693" w:rsidP="002E3FBB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01FF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1.50%</w:t>
            </w:r>
          </w:p>
        </w:tc>
      </w:tr>
      <w:tr w:rsidR="009A0693" w:rsidRPr="00001FF2" w14:paraId="59C02175" w14:textId="77777777" w:rsidTr="002E3FBB">
        <w:trPr>
          <w:trHeight w:val="288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F60DEF" w14:textId="77777777" w:rsidR="009A0693" w:rsidRPr="00001FF2" w:rsidRDefault="009A0693" w:rsidP="002E3FBB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01FF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  55-64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81417F" w14:textId="77777777" w:rsidR="009A0693" w:rsidRPr="00001FF2" w:rsidRDefault="009A0693" w:rsidP="002E3FBB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01FF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3.00%</w:t>
            </w:r>
          </w:p>
        </w:tc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BA7D67" w14:textId="77777777" w:rsidR="009A0693" w:rsidRPr="00001FF2" w:rsidRDefault="009A0693" w:rsidP="002E3FBB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01FF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6.80%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69B136" w14:textId="77777777" w:rsidR="009A0693" w:rsidRPr="00001FF2" w:rsidRDefault="009A0693" w:rsidP="002E3FBB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01FF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0.30%</w:t>
            </w:r>
          </w:p>
        </w:tc>
      </w:tr>
      <w:tr w:rsidR="009A0693" w:rsidRPr="00001FF2" w14:paraId="58228E87" w14:textId="77777777" w:rsidTr="002E3FBB">
        <w:trPr>
          <w:trHeight w:val="288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D0723A" w14:textId="77777777" w:rsidR="009A0693" w:rsidRPr="00001FF2" w:rsidRDefault="009A0693" w:rsidP="002E3FBB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01FF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  65-74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BAE40C" w14:textId="77777777" w:rsidR="009A0693" w:rsidRPr="00001FF2" w:rsidRDefault="009A0693" w:rsidP="002E3FBB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01FF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7.00%</w:t>
            </w:r>
          </w:p>
        </w:tc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CB9D6A" w14:textId="77777777" w:rsidR="009A0693" w:rsidRPr="00001FF2" w:rsidRDefault="009A0693" w:rsidP="002E3FBB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01FF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6.90%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62CB6B" w14:textId="77777777" w:rsidR="009A0693" w:rsidRPr="00001FF2" w:rsidRDefault="009A0693" w:rsidP="002E3FBB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01FF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6.10%</w:t>
            </w:r>
          </w:p>
        </w:tc>
      </w:tr>
      <w:tr w:rsidR="009A0693" w:rsidRPr="00001FF2" w14:paraId="1D9E6A73" w14:textId="77777777" w:rsidTr="002E3FBB">
        <w:trPr>
          <w:trHeight w:val="53"/>
        </w:trPr>
        <w:tc>
          <w:tcPr>
            <w:tcW w:w="7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C2B5E6" w14:textId="77777777" w:rsidR="009A0693" w:rsidRPr="00001FF2" w:rsidRDefault="009A0693" w:rsidP="002E3FBB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01FF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   &gt;75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C8FEC4" w14:textId="77777777" w:rsidR="009A0693" w:rsidRPr="00001FF2" w:rsidRDefault="009A0693" w:rsidP="002E3FBB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01FF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9.60%</w:t>
            </w:r>
          </w:p>
        </w:tc>
        <w:tc>
          <w:tcPr>
            <w:tcW w:w="14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E26040" w14:textId="77777777" w:rsidR="009A0693" w:rsidRPr="00001FF2" w:rsidRDefault="009A0693" w:rsidP="002E3FBB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01FF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7.30%</w:t>
            </w:r>
          </w:p>
        </w:tc>
        <w:tc>
          <w:tcPr>
            <w:tcW w:w="14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932FD3" w14:textId="77777777" w:rsidR="009A0693" w:rsidRPr="00001FF2" w:rsidRDefault="009A0693" w:rsidP="002E3FBB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01FF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3.10%</w:t>
            </w:r>
          </w:p>
        </w:tc>
      </w:tr>
    </w:tbl>
    <w:p w14:paraId="5B7737CF" w14:textId="33C7EE61" w:rsidR="00F156B1" w:rsidRPr="009A0693" w:rsidRDefault="00F156B1" w:rsidP="009A0693"/>
    <w:sectPr w:rsidR="00F156B1" w:rsidRPr="009A06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c0NzQxszS0NDE0MTVW0lEKTi0uzszPAykwqQUAx69TSCwAAAA="/>
  </w:docVars>
  <w:rsids>
    <w:rsidRoot w:val="00A45EB9"/>
    <w:rsid w:val="000E4F2C"/>
    <w:rsid w:val="0011086E"/>
    <w:rsid w:val="002C2366"/>
    <w:rsid w:val="005461A1"/>
    <w:rsid w:val="006C2196"/>
    <w:rsid w:val="009A0693"/>
    <w:rsid w:val="009E652F"/>
    <w:rsid w:val="00A45EB9"/>
    <w:rsid w:val="00A50A36"/>
    <w:rsid w:val="00BF1E86"/>
    <w:rsid w:val="00C27E7C"/>
    <w:rsid w:val="00F156B1"/>
    <w:rsid w:val="00FC0928"/>
    <w:rsid w:val="00FE5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A80259E"/>
  <w15:chartTrackingRefBased/>
  <w15:docId w15:val="{29F2AAA6-6BD9-4A71-89F3-16AC38B17B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06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11086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375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45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6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02</Words>
  <Characters>560</Characters>
  <Application>Microsoft Office Word</Application>
  <DocSecurity>0</DocSecurity>
  <Lines>93</Lines>
  <Paragraphs>82</Paragraphs>
  <ScaleCrop>false</ScaleCrop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mirhossein Heidari</cp:lastModifiedBy>
  <cp:revision>8</cp:revision>
  <dcterms:created xsi:type="dcterms:W3CDTF">2023-09-02T17:19:00Z</dcterms:created>
  <dcterms:modified xsi:type="dcterms:W3CDTF">2023-12-17T1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6c09d32239dcb3947b579c9e618aaad022173a5666995a7200e92c3a3f82172</vt:lpwstr>
  </property>
</Properties>
</file>